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76B93" w14:textId="7B767EB7" w:rsidR="001E3C93" w:rsidRDefault="001E3C93" w:rsidP="0018167F">
      <w:pPr>
        <w:spacing w:after="0"/>
        <w:jc w:val="both"/>
        <w:rPr>
          <w:b/>
          <w:bCs/>
        </w:rPr>
      </w:pPr>
      <w:r>
        <w:rPr>
          <w:b/>
          <w:bCs/>
        </w:rPr>
        <w:t>Supplementary Table 1:</w:t>
      </w:r>
      <w:r w:rsidRPr="001E3C93">
        <w:rPr>
          <w:b/>
          <w:bCs/>
        </w:rPr>
        <w:t xml:space="preserve"> </w:t>
      </w:r>
      <w:r w:rsidRPr="00583250">
        <w:rPr>
          <w:b/>
          <w:bCs/>
        </w:rPr>
        <w:t>Overview of PCR primer sequences</w:t>
      </w:r>
      <w:r>
        <w:rPr>
          <w:b/>
          <w:bCs/>
        </w:rPr>
        <w:t xml:space="preserve"> Illumina sequencing</w:t>
      </w:r>
    </w:p>
    <w:tbl>
      <w:tblPr>
        <w:tblStyle w:val="Tabellenraster"/>
        <w:tblpPr w:leftFromText="141" w:rightFromText="141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1725"/>
        <w:gridCol w:w="1672"/>
        <w:gridCol w:w="5665"/>
      </w:tblGrid>
      <w:tr w:rsidR="004C2999" w:rsidRPr="00583250" w14:paraId="5A47244A" w14:textId="77777777" w:rsidTr="004C2999">
        <w:tc>
          <w:tcPr>
            <w:tcW w:w="1725" w:type="dxa"/>
          </w:tcPr>
          <w:p w14:paraId="6AC60E45" w14:textId="77777777" w:rsidR="004C2999" w:rsidRPr="00583250" w:rsidRDefault="004C2999" w:rsidP="004C2999">
            <w:pPr>
              <w:jc w:val="both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Sequencing approac</w:t>
            </w: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672" w:type="dxa"/>
          </w:tcPr>
          <w:p w14:paraId="4B1E657A" w14:textId="77777777" w:rsidR="004C2999" w:rsidRPr="00583250" w:rsidRDefault="004C2999" w:rsidP="004C2999">
            <w:pPr>
              <w:jc w:val="both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Forward/Reverse primer name</w:t>
            </w:r>
          </w:p>
        </w:tc>
        <w:tc>
          <w:tcPr>
            <w:tcW w:w="5665" w:type="dxa"/>
          </w:tcPr>
          <w:p w14:paraId="6827CF43" w14:textId="77777777" w:rsidR="004C2999" w:rsidRPr="00583250" w:rsidRDefault="004C2999" w:rsidP="004C2999">
            <w:pPr>
              <w:jc w:val="both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 xml:space="preserve">Primer </w:t>
            </w:r>
            <w:proofErr w:type="spellStart"/>
            <w:r w:rsidRPr="00583250">
              <w:rPr>
                <w:b/>
                <w:bCs/>
                <w:sz w:val="18"/>
                <w:szCs w:val="18"/>
              </w:rPr>
              <w:t>sequ</w:t>
            </w:r>
            <w:r>
              <w:rPr>
                <w:b/>
                <w:bCs/>
                <w:sz w:val="18"/>
                <w:szCs w:val="18"/>
              </w:rPr>
              <w:t>en</w:t>
            </w:r>
            <w:r w:rsidRPr="00583250">
              <w:rPr>
                <w:b/>
                <w:bCs/>
                <w:sz w:val="18"/>
                <w:szCs w:val="18"/>
              </w:rPr>
              <w:t>ce</w:t>
            </w:r>
            <w:r w:rsidRPr="00146C2E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C2999" w:rsidRPr="00583250" w14:paraId="4364F6D4" w14:textId="77777777" w:rsidTr="004C2999">
        <w:tc>
          <w:tcPr>
            <w:tcW w:w="1725" w:type="dxa"/>
            <w:vMerge w:val="restart"/>
          </w:tcPr>
          <w:p w14:paraId="76481ABF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Illumina sequencing</w:t>
            </w:r>
          </w:p>
        </w:tc>
        <w:tc>
          <w:tcPr>
            <w:tcW w:w="1672" w:type="dxa"/>
          </w:tcPr>
          <w:p w14:paraId="473718DB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Forward: V3F</w:t>
            </w:r>
          </w:p>
        </w:tc>
        <w:tc>
          <w:tcPr>
            <w:tcW w:w="5665" w:type="dxa"/>
          </w:tcPr>
          <w:p w14:paraId="27C172FC" w14:textId="77777777" w:rsidR="004C2999" w:rsidRPr="00583250" w:rsidRDefault="004C2999" w:rsidP="004C2999">
            <w:pPr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AATGATACGGCGACCACCGAGATCTACAC</w:t>
            </w:r>
            <w:r>
              <w:rPr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ATCGTACG</w:t>
            </w:r>
            <w:r w:rsidRPr="001E3C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gramStart"/>
            <w:r w:rsidRPr="001E3C93">
              <w:rPr>
                <w:b/>
                <w:i/>
                <w:sz w:val="18"/>
                <w:szCs w:val="18"/>
              </w:rPr>
              <w:t>ACACTCTTTCCCTACACGACGCTCTTCCGATCT</w:t>
            </w:r>
            <w:r w:rsidRPr="001E3C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3C93">
              <w:rPr>
                <w:sz w:val="18"/>
                <w:szCs w:val="18"/>
              </w:rPr>
              <w:t>CCTACGGGAGGCAGCAG</w:t>
            </w:r>
            <w:proofErr w:type="gramEnd"/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78CE3EF9" w14:textId="77777777" w:rsidTr="004C2999">
        <w:tc>
          <w:tcPr>
            <w:tcW w:w="1725" w:type="dxa"/>
            <w:vMerge/>
          </w:tcPr>
          <w:p w14:paraId="135DEF39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15AF06C5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A</w:t>
            </w:r>
          </w:p>
        </w:tc>
        <w:tc>
          <w:tcPr>
            <w:tcW w:w="5665" w:type="dxa"/>
            <w:vAlign w:val="bottom"/>
          </w:tcPr>
          <w:p w14:paraId="76A37BB8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AACTCTCG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09E79AAA" w14:textId="77777777" w:rsidTr="004C2999">
        <w:tc>
          <w:tcPr>
            <w:tcW w:w="1725" w:type="dxa"/>
            <w:vMerge/>
          </w:tcPr>
          <w:p w14:paraId="1B52BD7C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503C0E98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B</w:t>
            </w:r>
          </w:p>
        </w:tc>
        <w:tc>
          <w:tcPr>
            <w:tcW w:w="5665" w:type="dxa"/>
            <w:vAlign w:val="bottom"/>
          </w:tcPr>
          <w:p w14:paraId="2B08C12D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ACTATGTC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>A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03FBBA44" w14:textId="77777777" w:rsidTr="004C2999">
        <w:tc>
          <w:tcPr>
            <w:tcW w:w="1725" w:type="dxa"/>
            <w:vMerge/>
          </w:tcPr>
          <w:p w14:paraId="152531E5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4EF7D244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C</w:t>
            </w:r>
          </w:p>
        </w:tc>
        <w:tc>
          <w:tcPr>
            <w:tcW w:w="5665" w:type="dxa"/>
            <w:vAlign w:val="bottom"/>
          </w:tcPr>
          <w:p w14:paraId="144A5DC3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AGTAGCGT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>TC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46E1530D" w14:textId="77777777" w:rsidTr="004C2999">
        <w:tc>
          <w:tcPr>
            <w:tcW w:w="1725" w:type="dxa"/>
            <w:vMerge/>
          </w:tcPr>
          <w:p w14:paraId="6B256D8F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15E90342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D</w:t>
            </w:r>
          </w:p>
        </w:tc>
        <w:tc>
          <w:tcPr>
            <w:tcW w:w="5665" w:type="dxa"/>
            <w:vAlign w:val="bottom"/>
          </w:tcPr>
          <w:p w14:paraId="272EBBA4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CAGTGAGT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>CTA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38D6A5EE" w14:textId="77777777" w:rsidTr="004C2999">
        <w:tc>
          <w:tcPr>
            <w:tcW w:w="1725" w:type="dxa"/>
            <w:vMerge/>
          </w:tcPr>
          <w:p w14:paraId="4D3BF6B5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1074678E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E</w:t>
            </w:r>
          </w:p>
        </w:tc>
        <w:tc>
          <w:tcPr>
            <w:tcW w:w="5665" w:type="dxa"/>
            <w:vAlign w:val="bottom"/>
          </w:tcPr>
          <w:p w14:paraId="5CB57858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CGTACTCA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>GATA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5896F6FD" w14:textId="77777777" w:rsidTr="004C2999">
        <w:tc>
          <w:tcPr>
            <w:tcW w:w="1725" w:type="dxa"/>
            <w:vMerge/>
          </w:tcPr>
          <w:p w14:paraId="1DA86CC3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61612B63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5665" w:type="dxa"/>
            <w:vAlign w:val="bottom"/>
          </w:tcPr>
          <w:p w14:paraId="67CA57CB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CTACGCAG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 xml:space="preserve">ACTCA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53798E7D" w14:textId="77777777" w:rsidTr="004C2999">
        <w:tc>
          <w:tcPr>
            <w:tcW w:w="1725" w:type="dxa"/>
            <w:vMerge/>
          </w:tcPr>
          <w:p w14:paraId="328E257F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12414DF5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G</w:t>
            </w:r>
          </w:p>
        </w:tc>
        <w:tc>
          <w:tcPr>
            <w:tcW w:w="5665" w:type="dxa"/>
            <w:vAlign w:val="bottom"/>
          </w:tcPr>
          <w:p w14:paraId="6E587B28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GGAGACTA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>TTCTC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2BB15876" w14:textId="77777777" w:rsidTr="004C2999">
        <w:tc>
          <w:tcPr>
            <w:tcW w:w="1725" w:type="dxa"/>
            <w:vMerge/>
          </w:tcPr>
          <w:p w14:paraId="795C2D0B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603904D1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H</w:t>
            </w:r>
          </w:p>
        </w:tc>
        <w:tc>
          <w:tcPr>
            <w:tcW w:w="5665" w:type="dxa"/>
            <w:vAlign w:val="bottom"/>
          </w:tcPr>
          <w:p w14:paraId="067AAFA7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>GTCGCTCG</w:t>
            </w:r>
            <w:r w:rsidRPr="001E3C93">
              <w:rPr>
                <w:b/>
                <w:i/>
                <w:sz w:val="18"/>
                <w:szCs w:val="18"/>
              </w:rPr>
              <w:t xml:space="preserve"> GTGACTGGAGTTCAGACGTGTGCTCTTCCGATCT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3A1D35A0" w14:textId="77777777" w:rsidTr="004C2999">
        <w:tc>
          <w:tcPr>
            <w:tcW w:w="1725" w:type="dxa"/>
            <w:vMerge/>
          </w:tcPr>
          <w:p w14:paraId="4D9B6296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5D21E56A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I</w:t>
            </w:r>
          </w:p>
        </w:tc>
        <w:tc>
          <w:tcPr>
            <w:tcW w:w="5665" w:type="dxa"/>
            <w:vAlign w:val="bottom"/>
          </w:tcPr>
          <w:p w14:paraId="786AF3F0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 xml:space="preserve">GTCGTAGT </w:t>
            </w:r>
            <w:r w:rsidRPr="001E3C93">
              <w:rPr>
                <w:b/>
                <w:i/>
                <w:sz w:val="18"/>
                <w:szCs w:val="18"/>
              </w:rPr>
              <w:t xml:space="preserve">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>A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  <w:tr w:rsidR="004C2999" w:rsidRPr="00583250" w14:paraId="33E4AC93" w14:textId="77777777" w:rsidTr="004C2999">
        <w:tc>
          <w:tcPr>
            <w:tcW w:w="1725" w:type="dxa"/>
            <w:vMerge/>
          </w:tcPr>
          <w:p w14:paraId="0D9F0349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672" w:type="dxa"/>
          </w:tcPr>
          <w:p w14:paraId="284DB7ED" w14:textId="77777777" w:rsidR="004C2999" w:rsidRPr="00583250" w:rsidRDefault="004C2999" w:rsidP="004C2999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V4R</w:t>
            </w:r>
            <w:r>
              <w:rPr>
                <w:sz w:val="18"/>
                <w:szCs w:val="18"/>
              </w:rPr>
              <w:t>-J</w:t>
            </w:r>
          </w:p>
        </w:tc>
        <w:tc>
          <w:tcPr>
            <w:tcW w:w="5665" w:type="dxa"/>
            <w:vAlign w:val="bottom"/>
          </w:tcPr>
          <w:p w14:paraId="4895BF9C" w14:textId="77777777" w:rsidR="004C2999" w:rsidRPr="001E3C93" w:rsidRDefault="004C2999" w:rsidP="004C2999">
            <w:pPr>
              <w:rPr>
                <w:b/>
                <w:i/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</w:t>
            </w:r>
            <w:r w:rsidRPr="001E3C93">
              <w:rPr>
                <w:sz w:val="18"/>
                <w:szCs w:val="18"/>
                <w:u w:val="single"/>
              </w:rPr>
              <w:t>CAAGCAGAAGACGGCATACGAGAT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1E3C93">
              <w:rPr>
                <w:b/>
                <w:sz w:val="18"/>
                <w:szCs w:val="18"/>
              </w:rPr>
              <w:t xml:space="preserve">TAGCAGAC </w:t>
            </w:r>
            <w:r w:rsidRPr="001E3C93">
              <w:rPr>
                <w:b/>
                <w:i/>
                <w:sz w:val="18"/>
                <w:szCs w:val="18"/>
              </w:rPr>
              <w:t xml:space="preserve">GTGACTGGAGTTCAGACGTGTGCTCTTCCGATCT </w:t>
            </w:r>
            <w:r w:rsidRPr="004C1E86">
              <w:rPr>
                <w:b/>
                <w:i/>
                <w:color w:val="FF0000"/>
                <w:sz w:val="18"/>
                <w:szCs w:val="18"/>
              </w:rPr>
              <w:t>TC</w:t>
            </w:r>
            <w:r w:rsidRPr="001E3C93">
              <w:rPr>
                <w:b/>
                <w:i/>
                <w:sz w:val="18"/>
                <w:szCs w:val="18"/>
              </w:rPr>
              <w:t xml:space="preserve"> </w:t>
            </w:r>
            <w:r w:rsidRPr="004C1E86">
              <w:rPr>
                <w:sz w:val="18"/>
                <w:szCs w:val="18"/>
              </w:rPr>
              <w:t>GGACTACHVGGGTWTCTAAT</w:t>
            </w:r>
            <w:r w:rsidRPr="00583250">
              <w:rPr>
                <w:sz w:val="18"/>
                <w:szCs w:val="18"/>
              </w:rPr>
              <w:t>-3′</w:t>
            </w:r>
          </w:p>
        </w:tc>
      </w:tr>
    </w:tbl>
    <w:p w14:paraId="0AA1F001" w14:textId="02B10040" w:rsidR="001E3C93" w:rsidRPr="00176284" w:rsidRDefault="00146C2E">
      <w:pPr>
        <w:rPr>
          <w:b/>
          <w:bCs/>
          <w:sz w:val="18"/>
          <w:szCs w:val="18"/>
        </w:rPr>
      </w:pPr>
      <w:proofErr w:type="spellStart"/>
      <w:r w:rsidRPr="00146C2E">
        <w:rPr>
          <w:bCs/>
          <w:sz w:val="18"/>
          <w:szCs w:val="18"/>
          <w:vertAlign w:val="superscript"/>
        </w:rPr>
        <w:t>a</w:t>
      </w:r>
      <w:r w:rsidR="004C1E86" w:rsidRPr="00176284">
        <w:rPr>
          <w:bCs/>
          <w:sz w:val="18"/>
          <w:szCs w:val="18"/>
        </w:rPr>
        <w:t>primer</w:t>
      </w:r>
      <w:proofErr w:type="spellEnd"/>
      <w:r w:rsidR="004C1E86" w:rsidRPr="00176284">
        <w:rPr>
          <w:bCs/>
          <w:sz w:val="18"/>
          <w:szCs w:val="18"/>
        </w:rPr>
        <w:t xml:space="preserve"> structure:</w:t>
      </w:r>
      <w:r w:rsidR="004C1E86" w:rsidRPr="00176284">
        <w:rPr>
          <w:b/>
          <w:bCs/>
          <w:sz w:val="18"/>
          <w:szCs w:val="18"/>
        </w:rPr>
        <w:t xml:space="preserve"> </w:t>
      </w:r>
      <w:r w:rsidR="004C1E86" w:rsidRPr="00176284">
        <w:rPr>
          <w:sz w:val="18"/>
          <w:szCs w:val="18"/>
        </w:rPr>
        <w:t>5′-</w:t>
      </w:r>
      <w:r w:rsidR="00176284">
        <w:rPr>
          <w:sz w:val="18"/>
          <w:szCs w:val="18"/>
          <w:u w:val="single"/>
        </w:rPr>
        <w:t>adaptor</w:t>
      </w:r>
      <w:r w:rsidR="004C1E86">
        <w:rPr>
          <w:sz w:val="18"/>
          <w:szCs w:val="18"/>
          <w:u w:val="single"/>
        </w:rPr>
        <w:t xml:space="preserve"> to </w:t>
      </w:r>
      <w:proofErr w:type="spellStart"/>
      <w:r w:rsidR="004C1E86">
        <w:rPr>
          <w:sz w:val="18"/>
          <w:szCs w:val="18"/>
          <w:u w:val="single"/>
        </w:rPr>
        <w:t>flowcell</w:t>
      </w:r>
      <w:proofErr w:type="spellEnd"/>
      <w:r w:rsidR="004C1E86">
        <w:rPr>
          <w:sz w:val="18"/>
          <w:szCs w:val="18"/>
        </w:rPr>
        <w:t xml:space="preserve"> </w:t>
      </w:r>
      <w:proofErr w:type="spellStart"/>
      <w:r w:rsidR="004C1E86">
        <w:rPr>
          <w:b/>
          <w:sz w:val="18"/>
          <w:szCs w:val="18"/>
        </w:rPr>
        <w:t>unique_identifyer_sequence</w:t>
      </w:r>
      <w:proofErr w:type="spellEnd"/>
      <w:r w:rsidR="004C1E86" w:rsidRPr="001E3C9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4C1E86">
        <w:rPr>
          <w:b/>
          <w:i/>
          <w:sz w:val="18"/>
          <w:szCs w:val="18"/>
        </w:rPr>
        <w:t>sequencing_primer_binding_site</w:t>
      </w:r>
      <w:proofErr w:type="spellEnd"/>
      <w:r w:rsidR="004C1E8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76284" w:rsidRPr="00176284">
        <w:rPr>
          <w:b/>
          <w:i/>
          <w:color w:val="FF0000"/>
          <w:sz w:val="18"/>
          <w:szCs w:val="18"/>
        </w:rPr>
        <w:t>heterogeneity_spacer</w:t>
      </w:r>
      <w:proofErr w:type="spellEnd"/>
      <w:r w:rsidR="00176284">
        <w:rPr>
          <w:rFonts w:ascii="Arial" w:hAnsi="Arial" w:cs="Arial"/>
          <w:color w:val="FF0000"/>
          <w:sz w:val="20"/>
          <w:szCs w:val="20"/>
        </w:rPr>
        <w:t xml:space="preserve"> </w:t>
      </w:r>
      <w:r w:rsidR="00176284">
        <w:rPr>
          <w:sz w:val="18"/>
          <w:szCs w:val="18"/>
        </w:rPr>
        <w:t>target_binding_site</w:t>
      </w:r>
      <w:r w:rsidR="004C1E86" w:rsidRPr="00583250">
        <w:rPr>
          <w:sz w:val="18"/>
          <w:szCs w:val="18"/>
        </w:rPr>
        <w:t>-3′</w:t>
      </w:r>
      <w:r w:rsidR="001E3C93">
        <w:rPr>
          <w:b/>
          <w:bCs/>
        </w:rPr>
        <w:br w:type="page"/>
      </w:r>
    </w:p>
    <w:p w14:paraId="2D243FD4" w14:textId="50E5B013" w:rsidR="001E3C93" w:rsidRPr="00583250" w:rsidRDefault="006D45B9" w:rsidP="0018167F">
      <w:pPr>
        <w:spacing w:after="0"/>
        <w:jc w:val="both"/>
        <w:rPr>
          <w:b/>
          <w:bCs/>
        </w:rPr>
      </w:pPr>
      <w:r w:rsidRPr="00583250">
        <w:rPr>
          <w:b/>
          <w:bCs/>
        </w:rPr>
        <w:lastRenderedPageBreak/>
        <w:t xml:space="preserve">Supplementary Table </w:t>
      </w:r>
      <w:r w:rsidR="00176284">
        <w:rPr>
          <w:b/>
          <w:bCs/>
        </w:rPr>
        <w:t>2</w:t>
      </w:r>
      <w:r w:rsidRPr="00583250">
        <w:rPr>
          <w:b/>
          <w:bCs/>
        </w:rPr>
        <w:t>: Overview of PCR primer sequences</w:t>
      </w:r>
      <w:r w:rsidR="001E3C93">
        <w:rPr>
          <w:b/>
          <w:bCs/>
        </w:rPr>
        <w:t xml:space="preserve"> Nanopore sequencing</w:t>
      </w:r>
    </w:p>
    <w:tbl>
      <w:tblPr>
        <w:tblStyle w:val="Tabellenraster"/>
        <w:tblpPr w:leftFromText="141" w:rightFromText="141" w:vertAnchor="page" w:horzAnchor="margin" w:tblpY="1831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3357"/>
      </w:tblGrid>
      <w:tr w:rsidR="001E3C93" w:rsidRPr="00583250" w14:paraId="73CA0718" w14:textId="77777777" w:rsidTr="001E3C93">
        <w:tc>
          <w:tcPr>
            <w:tcW w:w="2972" w:type="dxa"/>
          </w:tcPr>
          <w:p w14:paraId="39B07A56" w14:textId="77777777" w:rsidR="001E3C93" w:rsidRPr="00583250" w:rsidRDefault="001E3C93" w:rsidP="001E3C93">
            <w:pPr>
              <w:jc w:val="both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Sequencing approac</w:t>
            </w: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985" w:type="dxa"/>
          </w:tcPr>
          <w:p w14:paraId="42521201" w14:textId="77777777" w:rsidR="001E3C93" w:rsidRPr="00583250" w:rsidRDefault="001E3C93" w:rsidP="001E3C93">
            <w:pPr>
              <w:jc w:val="both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Forward/Reverse primer name</w:t>
            </w:r>
          </w:p>
        </w:tc>
        <w:tc>
          <w:tcPr>
            <w:tcW w:w="3357" w:type="dxa"/>
          </w:tcPr>
          <w:p w14:paraId="61898541" w14:textId="77777777" w:rsidR="001E3C93" w:rsidRPr="00583250" w:rsidRDefault="001E3C93" w:rsidP="001E3C93">
            <w:pPr>
              <w:jc w:val="both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Primer sequ</w:t>
            </w:r>
            <w:r>
              <w:rPr>
                <w:b/>
                <w:bCs/>
                <w:sz w:val="18"/>
                <w:szCs w:val="18"/>
              </w:rPr>
              <w:t>en</w:t>
            </w:r>
            <w:r w:rsidRPr="00583250">
              <w:rPr>
                <w:b/>
                <w:bCs/>
                <w:sz w:val="18"/>
                <w:szCs w:val="18"/>
              </w:rPr>
              <w:t>ce</w:t>
            </w:r>
          </w:p>
        </w:tc>
      </w:tr>
      <w:tr w:rsidR="001E3C93" w:rsidRPr="00583250" w14:paraId="4B971910" w14:textId="77777777" w:rsidTr="001E3C93">
        <w:tc>
          <w:tcPr>
            <w:tcW w:w="2972" w:type="dxa"/>
            <w:vMerge w:val="restart"/>
          </w:tcPr>
          <w:p w14:paraId="45357A93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Nanopore sequencing (full-length 16S rRNA gene PCR)</w:t>
            </w:r>
          </w:p>
        </w:tc>
        <w:tc>
          <w:tcPr>
            <w:tcW w:w="1985" w:type="dxa"/>
          </w:tcPr>
          <w:p w14:paraId="2FAC27EE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Forward: 27F-YM</w:t>
            </w:r>
          </w:p>
        </w:tc>
        <w:tc>
          <w:tcPr>
            <w:tcW w:w="3357" w:type="dxa"/>
          </w:tcPr>
          <w:p w14:paraId="7A8496B8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rFonts w:cs="Calibri"/>
                <w:sz w:val="18"/>
                <w:szCs w:val="18"/>
              </w:rPr>
              <w:t>5’- AGAGTTTGATYMTGGCTCAG -3’</w:t>
            </w:r>
          </w:p>
        </w:tc>
      </w:tr>
      <w:tr w:rsidR="001E3C93" w:rsidRPr="00583250" w14:paraId="31DD7220" w14:textId="77777777" w:rsidTr="001E3C93">
        <w:tc>
          <w:tcPr>
            <w:tcW w:w="2972" w:type="dxa"/>
            <w:vMerge/>
          </w:tcPr>
          <w:p w14:paraId="7EA95D57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426ECD57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1429R-Y</w:t>
            </w:r>
          </w:p>
        </w:tc>
        <w:tc>
          <w:tcPr>
            <w:tcW w:w="3357" w:type="dxa"/>
          </w:tcPr>
          <w:p w14:paraId="2FC84A77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rFonts w:cs="Calibri"/>
                <w:sz w:val="18"/>
                <w:szCs w:val="18"/>
              </w:rPr>
              <w:t>5‘- GGTTACCTTGTTAYGACTT -3’</w:t>
            </w:r>
          </w:p>
        </w:tc>
      </w:tr>
      <w:tr w:rsidR="001E3C93" w:rsidRPr="00583250" w14:paraId="255A8900" w14:textId="77777777" w:rsidTr="001E3C93">
        <w:tc>
          <w:tcPr>
            <w:tcW w:w="2972" w:type="dxa"/>
            <w:vMerge w:val="restart"/>
          </w:tcPr>
          <w:p w14:paraId="177006A0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Nanopore sequencing (partial 16S rRNA gene PCR)</w:t>
            </w:r>
          </w:p>
        </w:tc>
        <w:tc>
          <w:tcPr>
            <w:tcW w:w="1985" w:type="dxa"/>
          </w:tcPr>
          <w:p w14:paraId="3FBAE92A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Forward: V3F</w:t>
            </w:r>
          </w:p>
        </w:tc>
        <w:tc>
          <w:tcPr>
            <w:tcW w:w="3357" w:type="dxa"/>
          </w:tcPr>
          <w:p w14:paraId="008FBD37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′-CCTACGGGAGGCAGCAG-3′</w:t>
            </w:r>
          </w:p>
        </w:tc>
      </w:tr>
      <w:tr w:rsidR="001E3C93" w:rsidRPr="00583250" w14:paraId="2B65F47F" w14:textId="77777777" w:rsidTr="001E3C93">
        <w:tc>
          <w:tcPr>
            <w:tcW w:w="2972" w:type="dxa"/>
            <w:vMerge/>
          </w:tcPr>
          <w:p w14:paraId="1D468A50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3634DEB7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1429R-Y</w:t>
            </w:r>
          </w:p>
        </w:tc>
        <w:tc>
          <w:tcPr>
            <w:tcW w:w="3357" w:type="dxa"/>
          </w:tcPr>
          <w:p w14:paraId="2550E4CB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rFonts w:cs="Calibri"/>
                <w:sz w:val="18"/>
                <w:szCs w:val="18"/>
              </w:rPr>
              <w:t>5‘- GGTTACCTTGTTAYGACTT -3’</w:t>
            </w:r>
          </w:p>
        </w:tc>
      </w:tr>
      <w:tr w:rsidR="001E3C93" w:rsidRPr="00583250" w14:paraId="5FBA2801" w14:textId="77777777" w:rsidTr="001E3C93">
        <w:tc>
          <w:tcPr>
            <w:tcW w:w="2972" w:type="dxa"/>
            <w:vMerge w:val="restart"/>
          </w:tcPr>
          <w:p w14:paraId="0161812F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Nanopore sequencing (16S Barcoding Kit)</w:t>
            </w:r>
          </w:p>
        </w:tc>
        <w:tc>
          <w:tcPr>
            <w:tcW w:w="1985" w:type="dxa"/>
          </w:tcPr>
          <w:p w14:paraId="14A5A1C6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Forward: 27F</w:t>
            </w:r>
          </w:p>
        </w:tc>
        <w:tc>
          <w:tcPr>
            <w:tcW w:w="3357" w:type="dxa"/>
          </w:tcPr>
          <w:p w14:paraId="313BD72A" w14:textId="77777777" w:rsidR="001E3C93" w:rsidRPr="00583250" w:rsidRDefault="001E3C93" w:rsidP="001E3C93">
            <w:pPr>
              <w:jc w:val="both"/>
              <w:rPr>
                <w:rFonts w:cs="Calibri"/>
                <w:sz w:val="18"/>
                <w:szCs w:val="18"/>
              </w:rPr>
            </w:pPr>
            <w:r w:rsidRPr="00583250">
              <w:rPr>
                <w:rFonts w:cs="Calibri"/>
                <w:sz w:val="18"/>
                <w:szCs w:val="18"/>
              </w:rPr>
              <w:t>5‘- AGAGTTTGATCMTGGCTCAG -3’</w:t>
            </w:r>
          </w:p>
        </w:tc>
      </w:tr>
      <w:tr w:rsidR="001E3C93" w:rsidRPr="00583250" w14:paraId="02F16DED" w14:textId="77777777" w:rsidTr="001E3C93">
        <w:tc>
          <w:tcPr>
            <w:tcW w:w="2972" w:type="dxa"/>
            <w:vMerge/>
          </w:tcPr>
          <w:p w14:paraId="039DAA56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529C59B1" w14:textId="77777777" w:rsidR="001E3C93" w:rsidRPr="00583250" w:rsidRDefault="001E3C93" w:rsidP="001E3C93">
            <w:pPr>
              <w:jc w:val="both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Reverse: 1429R</w:t>
            </w:r>
          </w:p>
        </w:tc>
        <w:tc>
          <w:tcPr>
            <w:tcW w:w="3357" w:type="dxa"/>
          </w:tcPr>
          <w:p w14:paraId="5329BAD5" w14:textId="77777777" w:rsidR="001E3C93" w:rsidRPr="00583250" w:rsidRDefault="001E3C93" w:rsidP="001E3C93">
            <w:pPr>
              <w:jc w:val="both"/>
              <w:rPr>
                <w:rFonts w:cs="Calibri"/>
                <w:sz w:val="18"/>
                <w:szCs w:val="18"/>
              </w:rPr>
            </w:pPr>
            <w:r w:rsidRPr="00583250">
              <w:rPr>
                <w:rFonts w:cs="Calibri"/>
                <w:sz w:val="18"/>
                <w:szCs w:val="18"/>
              </w:rPr>
              <w:t>5‘- CGGTTACCTTGTTACGACTT -3’</w:t>
            </w:r>
          </w:p>
        </w:tc>
      </w:tr>
    </w:tbl>
    <w:p w14:paraId="0F8F04F9" w14:textId="77777777" w:rsidR="00DA46A6" w:rsidRPr="00583250" w:rsidRDefault="00DA46A6" w:rsidP="0018167F">
      <w:pPr>
        <w:spacing w:after="0"/>
        <w:jc w:val="both"/>
        <w:rPr>
          <w:b/>
          <w:bCs/>
          <w:sz w:val="18"/>
          <w:szCs w:val="18"/>
        </w:rPr>
      </w:pPr>
    </w:p>
    <w:p w14:paraId="33D20910" w14:textId="77777777" w:rsidR="00DA46A6" w:rsidRPr="00583250" w:rsidRDefault="00DA46A6" w:rsidP="0018167F">
      <w:pPr>
        <w:spacing w:after="0"/>
        <w:jc w:val="both"/>
        <w:rPr>
          <w:b/>
          <w:bCs/>
          <w:sz w:val="18"/>
          <w:szCs w:val="18"/>
        </w:rPr>
      </w:pPr>
    </w:p>
    <w:p w14:paraId="02D5B4B8" w14:textId="77777777" w:rsidR="001E3C93" w:rsidRDefault="001E3C93" w:rsidP="0018167F">
      <w:pPr>
        <w:spacing w:after="0"/>
        <w:jc w:val="both"/>
        <w:rPr>
          <w:b/>
          <w:bCs/>
        </w:rPr>
      </w:pPr>
    </w:p>
    <w:p w14:paraId="40453E88" w14:textId="77777777" w:rsidR="001E3C93" w:rsidRDefault="001E3C93" w:rsidP="0018167F">
      <w:pPr>
        <w:spacing w:after="0"/>
        <w:jc w:val="both"/>
        <w:rPr>
          <w:b/>
          <w:bCs/>
        </w:rPr>
      </w:pPr>
    </w:p>
    <w:p w14:paraId="39AA1B1B" w14:textId="4DDEAFA0" w:rsidR="001E3C93" w:rsidRDefault="001E3C93" w:rsidP="0018167F">
      <w:pPr>
        <w:spacing w:after="0"/>
        <w:jc w:val="both"/>
        <w:rPr>
          <w:b/>
          <w:bCs/>
        </w:rPr>
      </w:pPr>
    </w:p>
    <w:p w14:paraId="73047EA3" w14:textId="0E7B3A8A" w:rsidR="001E3C93" w:rsidRDefault="001E3C93" w:rsidP="0018167F">
      <w:pPr>
        <w:spacing w:after="0"/>
        <w:jc w:val="both"/>
        <w:rPr>
          <w:b/>
          <w:bCs/>
        </w:rPr>
      </w:pPr>
    </w:p>
    <w:p w14:paraId="28817569" w14:textId="0981F63E" w:rsidR="001E3C93" w:rsidRDefault="001E3C93" w:rsidP="0018167F">
      <w:pPr>
        <w:spacing w:after="0"/>
        <w:jc w:val="both"/>
        <w:rPr>
          <w:b/>
          <w:bCs/>
        </w:rPr>
      </w:pPr>
    </w:p>
    <w:p w14:paraId="59D06BBC" w14:textId="2BC1E284" w:rsidR="001E3C93" w:rsidRDefault="001E3C93" w:rsidP="0018167F">
      <w:pPr>
        <w:spacing w:after="0"/>
        <w:jc w:val="both"/>
        <w:rPr>
          <w:b/>
          <w:bCs/>
        </w:rPr>
      </w:pPr>
    </w:p>
    <w:p w14:paraId="481BA5EA" w14:textId="67B8D22E" w:rsidR="001E3C93" w:rsidRDefault="001E3C93" w:rsidP="0018167F">
      <w:pPr>
        <w:spacing w:after="0"/>
        <w:jc w:val="both"/>
        <w:rPr>
          <w:b/>
          <w:bCs/>
        </w:rPr>
      </w:pPr>
    </w:p>
    <w:p w14:paraId="38641630" w14:textId="77777777" w:rsidR="001E3C93" w:rsidRDefault="001E3C93" w:rsidP="0018167F">
      <w:pPr>
        <w:spacing w:after="0"/>
        <w:jc w:val="both"/>
        <w:rPr>
          <w:b/>
          <w:bCs/>
        </w:rPr>
      </w:pPr>
    </w:p>
    <w:p w14:paraId="2A9F0802" w14:textId="29CCD900" w:rsidR="00DA46A6" w:rsidRPr="00583250" w:rsidRDefault="00DA46A6" w:rsidP="0018167F">
      <w:pPr>
        <w:spacing w:after="0"/>
        <w:jc w:val="both"/>
        <w:rPr>
          <w:b/>
          <w:bCs/>
        </w:rPr>
      </w:pPr>
      <w:r w:rsidRPr="00583250">
        <w:rPr>
          <w:b/>
          <w:bCs/>
        </w:rPr>
        <w:t>Supplementary Tab</w:t>
      </w:r>
      <w:r w:rsidR="006D45B9" w:rsidRPr="00583250">
        <w:rPr>
          <w:b/>
          <w:bCs/>
        </w:rPr>
        <w:t>l</w:t>
      </w:r>
      <w:r w:rsidRPr="00583250">
        <w:rPr>
          <w:b/>
          <w:bCs/>
        </w:rPr>
        <w:t xml:space="preserve">e </w:t>
      </w:r>
      <w:r w:rsidR="00176284">
        <w:rPr>
          <w:b/>
          <w:bCs/>
        </w:rPr>
        <w:t>3</w:t>
      </w:r>
      <w:r w:rsidRPr="00583250">
        <w:rPr>
          <w:b/>
          <w:bCs/>
        </w:rPr>
        <w:t>: Overview of PCR conditions for the different sequencing approac</w:t>
      </w:r>
      <w:r w:rsidR="00583250" w:rsidRPr="00583250">
        <w:rPr>
          <w:b/>
          <w:bCs/>
        </w:rPr>
        <w:t>h</w:t>
      </w:r>
      <w:r w:rsidRPr="00583250">
        <w:rPr>
          <w:b/>
          <w:bCs/>
        </w:rPr>
        <w:t>es</w:t>
      </w:r>
    </w:p>
    <w:p w14:paraId="369B2D28" w14:textId="77777777" w:rsidR="00DA46A6" w:rsidRPr="00583250" w:rsidRDefault="00DA46A6" w:rsidP="0018167F">
      <w:pPr>
        <w:spacing w:after="0"/>
        <w:jc w:val="both"/>
        <w:rPr>
          <w:b/>
          <w:bCs/>
          <w:sz w:val="18"/>
          <w:szCs w:val="18"/>
        </w:rPr>
      </w:pPr>
    </w:p>
    <w:tbl>
      <w:tblPr>
        <w:tblStyle w:val="Tabellenras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823"/>
        <w:gridCol w:w="732"/>
        <w:gridCol w:w="915"/>
        <w:gridCol w:w="360"/>
        <w:gridCol w:w="851"/>
        <w:gridCol w:w="709"/>
        <w:gridCol w:w="972"/>
        <w:gridCol w:w="303"/>
        <w:gridCol w:w="783"/>
        <w:gridCol w:w="918"/>
        <w:gridCol w:w="925"/>
      </w:tblGrid>
      <w:tr w:rsidR="00DA46A6" w:rsidRPr="00583250" w14:paraId="0B5FD8CF" w14:textId="77777777" w:rsidTr="004C2999">
        <w:tc>
          <w:tcPr>
            <w:tcW w:w="2470" w:type="dxa"/>
            <w:gridSpan w:val="3"/>
            <w:tcBorders>
              <w:right w:val="single" w:sz="4" w:space="0" w:color="auto"/>
            </w:tcBorders>
          </w:tcPr>
          <w:p w14:paraId="12023BD6" w14:textId="0B945756" w:rsidR="00DA46A6" w:rsidRPr="00583250" w:rsidRDefault="00DA46A6" w:rsidP="00781673">
            <w:pPr>
              <w:jc w:val="center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Illumina sequencing (V3F/V4R)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BE49A5" w14:textId="77777777" w:rsidR="00DA46A6" w:rsidRPr="00583250" w:rsidRDefault="00DA46A6" w:rsidP="0078167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32" w:type="dxa"/>
            <w:gridSpan w:val="3"/>
            <w:tcBorders>
              <w:left w:val="single" w:sz="4" w:space="0" w:color="auto"/>
            </w:tcBorders>
          </w:tcPr>
          <w:p w14:paraId="2E199AC3" w14:textId="72201413" w:rsidR="00DA46A6" w:rsidRPr="00583250" w:rsidRDefault="00DA46A6" w:rsidP="00781673">
            <w:pPr>
              <w:jc w:val="center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Nanopore sequencing (27F-YM/1492R-Y)</w:t>
            </w:r>
          </w:p>
        </w:tc>
        <w:tc>
          <w:tcPr>
            <w:tcW w:w="303" w:type="dxa"/>
            <w:vMerge w:val="restart"/>
          </w:tcPr>
          <w:p w14:paraId="2752F3D2" w14:textId="77777777" w:rsidR="00DA46A6" w:rsidRPr="00583250" w:rsidRDefault="00DA46A6" w:rsidP="0078167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26" w:type="dxa"/>
            <w:gridSpan w:val="3"/>
          </w:tcPr>
          <w:p w14:paraId="13CBC561" w14:textId="4235DCCB" w:rsidR="00DA46A6" w:rsidRPr="00583250" w:rsidRDefault="00DA46A6" w:rsidP="00781673">
            <w:pPr>
              <w:jc w:val="center"/>
              <w:rPr>
                <w:b/>
                <w:bCs/>
                <w:sz w:val="18"/>
                <w:szCs w:val="18"/>
              </w:rPr>
            </w:pPr>
            <w:r w:rsidRPr="00583250">
              <w:rPr>
                <w:b/>
                <w:bCs/>
                <w:sz w:val="18"/>
                <w:szCs w:val="18"/>
              </w:rPr>
              <w:t>Nanopore sequencing (V3F/1492R-Y)</w:t>
            </w:r>
          </w:p>
        </w:tc>
      </w:tr>
      <w:tr w:rsidR="001B302D" w:rsidRPr="00583250" w14:paraId="700952AC" w14:textId="77777777" w:rsidTr="004C2999"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0D2402" w14:textId="73189589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98°C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2B6460" w14:textId="68827FD5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0:3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B69642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AF4496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E6E377" w14:textId="3901A438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98°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1362D" w14:textId="6986F856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0:0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785667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97A992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51457E" w14:textId="3B74922A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98°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3CB90" w14:textId="754C5E52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0: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053684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bookmarkStart w:id="0" w:name="_GoBack"/>
        <w:bookmarkEnd w:id="0"/>
      </w:tr>
      <w:tr w:rsidR="001B302D" w:rsidRPr="00583250" w14:paraId="49538E28" w14:textId="77777777" w:rsidTr="004C2999"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B57FE7" w14:textId="31534B4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98°C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F89EA7" w14:textId="5D947570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0:09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B4F6D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52CB83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561BF0" w14:textId="6C51E9C6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98°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7A7446" w14:textId="1D82473E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0:0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B49BD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D8CD3A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45E8EF" w14:textId="4D91EE9B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98°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0601DF" w14:textId="0B8BE1A8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0:0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2BB2E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</w:tr>
      <w:tr w:rsidR="001B302D" w:rsidRPr="00583250" w14:paraId="6A5AF4C0" w14:textId="77777777" w:rsidTr="004C2999"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16215" w14:textId="5BD3812D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48°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C9964" w14:textId="34DD2815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1:0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58265" w14:textId="0A7A3D73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30 cycles</w:t>
            </w: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583A46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C08A9C" w14:textId="4AE2545B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2°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27430" w14:textId="7DD80519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0:45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03678" w14:textId="6B0E7063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30 cycles</w:t>
            </w:r>
          </w:p>
        </w:tc>
        <w:tc>
          <w:tcPr>
            <w:tcW w:w="3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B67C0D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1CC20" w14:textId="4D6C4661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52°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0B375" w14:textId="34759A12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0:3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13C16" w14:textId="0197D538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30 cycles</w:t>
            </w:r>
          </w:p>
        </w:tc>
      </w:tr>
      <w:tr w:rsidR="001B302D" w:rsidRPr="00583250" w14:paraId="3CEC88AD" w14:textId="77777777" w:rsidTr="004C2999"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6C6502" w14:textId="2FE8CE89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72°C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BCFD9" w14:textId="25DDF7B1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1:3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194AB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813FFC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80748D" w14:textId="1FB16253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65°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3FC13" w14:textId="6054823C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1:0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A16E2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7C9580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800839" w14:textId="07109B35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65°C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83971" w14:textId="76C68F9A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1:0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06983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</w:tr>
      <w:tr w:rsidR="001B302D" w:rsidRPr="00583250" w14:paraId="38148E93" w14:textId="77777777" w:rsidTr="004C2999"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4436A1" w14:textId="0269C6AA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72°C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F099E7" w14:textId="27F95F89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10:0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CFD79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A4DA87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60697F" w14:textId="058D884D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65°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BC2219" w14:textId="6AAC27FD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5:0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507AD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B45595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4417E3" w14:textId="59E76DD9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65°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552260" w14:textId="7CB7A829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05:0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49E95" w14:textId="77777777" w:rsidR="001B302D" w:rsidRPr="00583250" w:rsidRDefault="001B302D" w:rsidP="001B302D">
            <w:pPr>
              <w:jc w:val="center"/>
              <w:rPr>
                <w:sz w:val="18"/>
                <w:szCs w:val="18"/>
              </w:rPr>
            </w:pPr>
          </w:p>
        </w:tc>
      </w:tr>
      <w:tr w:rsidR="00DA46A6" w:rsidRPr="00583250" w14:paraId="373E350B" w14:textId="77777777" w:rsidTr="004C2999"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AE6C15" w14:textId="4FEC2CBD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4°C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50A77" w14:textId="24D2D7B9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  <w:r w:rsidRPr="00583250">
              <w:rPr>
                <w:rFonts w:cstheme="minorHAnsi"/>
                <w:sz w:val="18"/>
                <w:szCs w:val="18"/>
              </w:rPr>
              <w:t>∞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50D9" w14:textId="77777777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D519A" w14:textId="77777777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E04056" w14:textId="7F6FAA7D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4°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10F058" w14:textId="79EC7930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  <w:r w:rsidRPr="00583250">
              <w:rPr>
                <w:rFonts w:cstheme="minorHAnsi"/>
                <w:sz w:val="18"/>
                <w:szCs w:val="18"/>
              </w:rPr>
              <w:t>∞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3649" w14:textId="77777777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EC71F3" w14:textId="77777777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DC528A" w14:textId="4B0F749D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  <w:r w:rsidRPr="00583250">
              <w:rPr>
                <w:sz w:val="18"/>
                <w:szCs w:val="18"/>
              </w:rPr>
              <w:t>4°C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75B1E" w14:textId="2AF984CD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  <w:r w:rsidRPr="00583250">
              <w:rPr>
                <w:rFonts w:cstheme="minorHAnsi"/>
                <w:sz w:val="18"/>
                <w:szCs w:val="18"/>
              </w:rPr>
              <w:t>∞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3F59" w14:textId="77777777" w:rsidR="00DA46A6" w:rsidRPr="00583250" w:rsidRDefault="00DA46A6" w:rsidP="00DA46A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22BD152" w14:textId="2A4C1A46" w:rsidR="0018167F" w:rsidRPr="00583250" w:rsidRDefault="0018167F" w:rsidP="0018167F">
      <w:pPr>
        <w:spacing w:after="0"/>
        <w:jc w:val="both"/>
        <w:rPr>
          <w:sz w:val="18"/>
          <w:szCs w:val="18"/>
        </w:rPr>
      </w:pPr>
    </w:p>
    <w:p w14:paraId="14249DF6" w14:textId="77777777" w:rsidR="0045167B" w:rsidRPr="00583250" w:rsidRDefault="0045167B" w:rsidP="0018167F">
      <w:pPr>
        <w:spacing w:after="0"/>
        <w:jc w:val="both"/>
        <w:rPr>
          <w:sz w:val="18"/>
          <w:szCs w:val="18"/>
        </w:rPr>
      </w:pPr>
    </w:p>
    <w:p w14:paraId="18E43B9C" w14:textId="441CC859" w:rsidR="0045167B" w:rsidRPr="00583250" w:rsidRDefault="0045167B" w:rsidP="00583250">
      <w:pPr>
        <w:spacing w:after="120"/>
        <w:jc w:val="both"/>
        <w:rPr>
          <w:b/>
          <w:bCs/>
        </w:rPr>
      </w:pPr>
      <w:r w:rsidRPr="00583250">
        <w:rPr>
          <w:b/>
          <w:bCs/>
        </w:rPr>
        <w:t xml:space="preserve">Supplementary </w:t>
      </w:r>
      <w:r w:rsidR="00803039">
        <w:rPr>
          <w:b/>
          <w:bCs/>
        </w:rPr>
        <w:t>T</w:t>
      </w:r>
      <w:r w:rsidRPr="00583250">
        <w:rPr>
          <w:b/>
          <w:bCs/>
        </w:rPr>
        <w:t xml:space="preserve">able </w:t>
      </w:r>
      <w:r w:rsidR="005139A5" w:rsidRPr="00583250">
        <w:rPr>
          <w:b/>
          <w:bCs/>
        </w:rPr>
        <w:t>4</w:t>
      </w:r>
      <w:r w:rsidRPr="00583250">
        <w:rPr>
          <w:b/>
          <w:bCs/>
        </w:rPr>
        <w:t xml:space="preserve">. </w:t>
      </w:r>
      <w:r w:rsidRPr="00583250">
        <w:t>Outcomes of ART</w:t>
      </w:r>
      <w:r w:rsidRPr="00583250">
        <w:rPr>
          <w:b/>
          <w:bCs/>
        </w:rPr>
        <w:t>.</w:t>
      </w:r>
    </w:p>
    <w:tbl>
      <w:tblPr>
        <w:tblW w:w="2835" w:type="dxa"/>
        <w:tblInd w:w="-5" w:type="dxa"/>
        <w:tblLook w:val="04A0" w:firstRow="1" w:lastRow="0" w:firstColumn="1" w:lastColumn="0" w:noHBand="0" w:noVBand="1"/>
      </w:tblPr>
      <w:tblGrid>
        <w:gridCol w:w="1275"/>
        <w:gridCol w:w="1560"/>
      </w:tblGrid>
      <w:tr w:rsidR="0045167B" w:rsidRPr="00583250" w14:paraId="4EF0CC3C" w14:textId="77777777" w:rsidTr="004C2999">
        <w:trPr>
          <w:trHeight w:val="3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9814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b/>
                <w:bCs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b/>
                <w:bCs/>
                <w:color w:val="auto"/>
                <w:sz w:val="18"/>
                <w:szCs w:val="18"/>
                <w:u w:val="none"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FD8C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b/>
                <w:bCs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b/>
                <w:bCs/>
                <w:color w:val="auto"/>
                <w:sz w:val="18"/>
                <w:szCs w:val="18"/>
                <w:u w:val="none"/>
              </w:rPr>
              <w:t>Fertility success</w:t>
            </w:r>
          </w:p>
        </w:tc>
      </w:tr>
      <w:tr w:rsidR="0045167B" w:rsidRPr="00583250" w14:paraId="21B8F953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F4B0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C414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negative</w:t>
            </w:r>
          </w:p>
        </w:tc>
      </w:tr>
      <w:tr w:rsidR="0045167B" w:rsidRPr="00583250" w14:paraId="3B95DF99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B89F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92F1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negative</w:t>
            </w:r>
          </w:p>
        </w:tc>
      </w:tr>
      <w:tr w:rsidR="0045167B" w:rsidRPr="00583250" w14:paraId="372C1742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C553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EBB4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positive</w:t>
            </w:r>
          </w:p>
        </w:tc>
      </w:tr>
      <w:tr w:rsidR="0045167B" w:rsidRPr="00583250" w14:paraId="789885C1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01AA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A38F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negative</w:t>
            </w:r>
          </w:p>
        </w:tc>
      </w:tr>
      <w:tr w:rsidR="0045167B" w:rsidRPr="00583250" w14:paraId="7F6F8845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3108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B362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negative</w:t>
            </w:r>
          </w:p>
        </w:tc>
      </w:tr>
      <w:tr w:rsidR="0045167B" w:rsidRPr="00583250" w14:paraId="6DDB0FA6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BED1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4C97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positive</w:t>
            </w:r>
          </w:p>
        </w:tc>
      </w:tr>
      <w:tr w:rsidR="0045167B" w:rsidRPr="00583250" w14:paraId="7BE04A03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487F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E6E9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positive</w:t>
            </w:r>
          </w:p>
        </w:tc>
      </w:tr>
      <w:tr w:rsidR="0045167B" w:rsidRPr="00583250" w14:paraId="598730FB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5F55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1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1EA9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negative</w:t>
            </w:r>
          </w:p>
        </w:tc>
      </w:tr>
      <w:tr w:rsidR="0045167B" w:rsidRPr="00583250" w14:paraId="64A3DC45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E321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2993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negative</w:t>
            </w:r>
          </w:p>
        </w:tc>
      </w:tr>
      <w:tr w:rsidR="0045167B" w:rsidRPr="00583250" w14:paraId="56FEA680" w14:textId="77777777" w:rsidTr="004C2999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242C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1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956A" w14:textId="77777777" w:rsidR="0045167B" w:rsidRPr="00583250" w:rsidRDefault="0045167B" w:rsidP="0045167B">
            <w:pPr>
              <w:spacing w:after="0" w:line="240" w:lineRule="auto"/>
              <w:jc w:val="both"/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</w:pPr>
            <w:r w:rsidRPr="00583250">
              <w:rPr>
                <w:rStyle w:val="Hyperlink"/>
                <w:rFonts w:cstheme="minorHAnsi"/>
                <w:color w:val="auto"/>
                <w:sz w:val="18"/>
                <w:szCs w:val="18"/>
                <w:u w:val="none"/>
              </w:rPr>
              <w:t>negative</w:t>
            </w:r>
          </w:p>
        </w:tc>
      </w:tr>
    </w:tbl>
    <w:p w14:paraId="613AA23C" w14:textId="15FF93FF" w:rsidR="0045167B" w:rsidRDefault="00583250" w:rsidP="0018167F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          </w:t>
      </w:r>
      <w:r w:rsidR="005139A5" w:rsidRPr="00583250">
        <w:rPr>
          <w:sz w:val="18"/>
          <w:szCs w:val="18"/>
        </w:rPr>
        <w:t>ART=</w:t>
      </w:r>
      <w:r w:rsidRPr="00583250">
        <w:t xml:space="preserve"> </w:t>
      </w:r>
      <w:r w:rsidRPr="00583250">
        <w:rPr>
          <w:sz w:val="18"/>
          <w:szCs w:val="18"/>
        </w:rPr>
        <w:t xml:space="preserve">assisted reproduction technology  </w:t>
      </w:r>
    </w:p>
    <w:p w14:paraId="08DD505E" w14:textId="46EA48BE" w:rsidR="00583250" w:rsidRDefault="002B6315" w:rsidP="0018167F">
      <w:pPr>
        <w:spacing w:after="0"/>
        <w:jc w:val="both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4E557540" wp14:editId="24F56895">
            <wp:extent cx="5760720" cy="40214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8B630" w14:textId="21DF385F" w:rsidR="00583250" w:rsidRDefault="00583250" w:rsidP="00583250">
      <w:pPr>
        <w:spacing w:after="0"/>
        <w:jc w:val="both"/>
        <w:rPr>
          <w:sz w:val="18"/>
          <w:szCs w:val="18"/>
        </w:rPr>
      </w:pPr>
      <w:r w:rsidRPr="00583250">
        <w:rPr>
          <w:b/>
          <w:bCs/>
          <w:sz w:val="18"/>
          <w:szCs w:val="18"/>
        </w:rPr>
        <w:t xml:space="preserve">Supplementary Figure 1. Overview of workflow. </w:t>
      </w:r>
      <w:r w:rsidRPr="00583250">
        <w:rPr>
          <w:sz w:val="18"/>
          <w:szCs w:val="18"/>
        </w:rPr>
        <w:t xml:space="preserve">For this study n=10 vaginal microbiome samples were included. </w:t>
      </w:r>
      <w:r>
        <w:rPr>
          <w:sz w:val="18"/>
          <w:szCs w:val="18"/>
        </w:rPr>
        <w:t xml:space="preserve">For the classification of the bacterial taxa, the 16S rRNA gene was partially or nearly in full-length amplified. The therefore used primer pairs are shown in the grey box. On the one hand, all samples were processed with an established pipeline for Illumina short-read sequencing. On the other hand, all samples were processed with a custom pipeline for Nanopore sequencing, testing two different sets of primers (V3F + 1429R-Y, 27F-YM + 1429R-Y). A subset of n=4 samples was processed with the Nanopore 16S Barcoding Kit as well. </w:t>
      </w:r>
    </w:p>
    <w:p w14:paraId="73B87149" w14:textId="42398A34" w:rsidR="00583250" w:rsidRP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2D6F7B79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4CF13232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4185DE1F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6F16CCD8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75324B98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60D89689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47563FBF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51A1AB61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0E027E02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3732BA45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70BD3429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48D6916E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1AF001E0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72417756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1A7C5B00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51D5ABD8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471D14C2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6B170F0E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75365591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2C1CEC25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39D2DA11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6DF87DC3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4DEAC9FC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78F713BD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2B89E339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75ADD1A5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357752D0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414E2865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6CC190C6" w14:textId="5C38E83B" w:rsidR="00583250" w:rsidRDefault="00A0691C" w:rsidP="00583250">
      <w:pPr>
        <w:spacing w:after="0"/>
        <w:jc w:val="both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drawing>
          <wp:anchor distT="0" distB="0" distL="114300" distR="114300" simplePos="0" relativeHeight="251661312" behindDoc="0" locked="0" layoutInCell="1" allowOverlap="1" wp14:anchorId="0E3209C3" wp14:editId="268C15DF">
            <wp:simplePos x="0" y="0"/>
            <wp:positionH relativeFrom="column">
              <wp:posOffset>427465</wp:posOffset>
            </wp:positionH>
            <wp:positionV relativeFrom="paragraph">
              <wp:posOffset>37</wp:posOffset>
            </wp:positionV>
            <wp:extent cx="4603806" cy="5471190"/>
            <wp:effectExtent l="0" t="0" r="6350" b="0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26"/>
                    <a:stretch/>
                  </pic:blipFill>
                  <pic:spPr bwMode="auto">
                    <a:xfrm>
                      <a:off x="0" y="0"/>
                      <a:ext cx="4603806" cy="5471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AA97300" w14:textId="77777777" w:rsidR="00583250" w:rsidRDefault="00583250" w:rsidP="00583250">
      <w:pPr>
        <w:spacing w:after="0"/>
        <w:jc w:val="both"/>
        <w:rPr>
          <w:b/>
          <w:bCs/>
          <w:sz w:val="18"/>
          <w:szCs w:val="18"/>
        </w:rPr>
      </w:pPr>
    </w:p>
    <w:p w14:paraId="200CEB7C" w14:textId="7E2C8E2D" w:rsidR="00583250" w:rsidRPr="00583250" w:rsidRDefault="00583250" w:rsidP="00583250">
      <w:pPr>
        <w:spacing w:after="0"/>
        <w:jc w:val="both"/>
        <w:rPr>
          <w:sz w:val="18"/>
          <w:szCs w:val="18"/>
        </w:rPr>
      </w:pPr>
      <w:r w:rsidRPr="00583250">
        <w:rPr>
          <w:b/>
          <w:bCs/>
          <w:sz w:val="18"/>
          <w:szCs w:val="18"/>
        </w:rPr>
        <w:t xml:space="preserve">Supplementary Figure 2. Comparison of classified spices using short- or long-read sequencing approaches. </w:t>
      </w:r>
      <w:r>
        <w:rPr>
          <w:sz w:val="18"/>
          <w:szCs w:val="18"/>
        </w:rPr>
        <w:t>The stacked bar plot of the fraction of reads shows the most abundant bacterial taxa</w:t>
      </w:r>
      <w:r w:rsidRPr="00583250">
        <w:rPr>
          <w:sz w:val="18"/>
          <w:szCs w:val="18"/>
        </w:rPr>
        <w:t xml:space="preserve"> classified from the 16S amplicons. The sample IDs are indicated on the top and the sequencing approaches </w:t>
      </w:r>
      <w:r>
        <w:rPr>
          <w:sz w:val="18"/>
          <w:szCs w:val="18"/>
        </w:rPr>
        <w:t xml:space="preserve">are </w:t>
      </w:r>
      <w:r w:rsidRPr="00583250">
        <w:rPr>
          <w:sz w:val="18"/>
          <w:szCs w:val="18"/>
        </w:rPr>
        <w:t>on the bottom x-axis.</w:t>
      </w:r>
    </w:p>
    <w:p w14:paraId="2AB2C113" w14:textId="0687D7A7" w:rsidR="00583250" w:rsidRPr="00583250" w:rsidRDefault="00583250" w:rsidP="00583250">
      <w:pPr>
        <w:spacing w:after="0"/>
        <w:jc w:val="both"/>
        <w:rPr>
          <w:sz w:val="18"/>
          <w:szCs w:val="18"/>
        </w:rPr>
      </w:pPr>
      <w:r w:rsidRPr="00583250">
        <w:rPr>
          <w:sz w:val="18"/>
          <w:szCs w:val="18"/>
        </w:rPr>
        <w:t>Illumina = Illumina short-read sequencing (V3F/V4R), 16S_Barcoding_kit = Nanopore long-read sequencing (27F/1492R) included in SQK-RAB204 (</w:t>
      </w:r>
      <w:hyperlink r:id="rId6" w:history="1">
        <w:r w:rsidRPr="00583250">
          <w:rPr>
            <w:rStyle w:val="Hyperlink"/>
            <w:sz w:val="18"/>
            <w:szCs w:val="18"/>
          </w:rPr>
          <w:t>https://store.nanoporetech.com/us/16s-barcoding-kit.html</w:t>
        </w:r>
      </w:hyperlink>
      <w:r w:rsidRPr="00583250">
        <w:rPr>
          <w:sz w:val="18"/>
          <w:szCs w:val="18"/>
        </w:rPr>
        <w:t>).</w:t>
      </w:r>
    </w:p>
    <w:p w14:paraId="7EA4065B" w14:textId="1B04E36F" w:rsidR="00583250" w:rsidRDefault="00583250" w:rsidP="0018167F">
      <w:pPr>
        <w:spacing w:after="0"/>
        <w:jc w:val="both"/>
        <w:rPr>
          <w:sz w:val="18"/>
          <w:szCs w:val="18"/>
        </w:rPr>
      </w:pPr>
    </w:p>
    <w:p w14:paraId="775E82BC" w14:textId="3425D5C8" w:rsidR="00583250" w:rsidRPr="00583250" w:rsidRDefault="00583250" w:rsidP="0018167F">
      <w:pPr>
        <w:spacing w:after="0"/>
        <w:jc w:val="both"/>
        <w:rPr>
          <w:sz w:val="18"/>
          <w:szCs w:val="18"/>
        </w:rPr>
      </w:pPr>
    </w:p>
    <w:sectPr w:rsidR="00583250" w:rsidRPr="005832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MzcxMbY0sDAwNbdU0lEKTi0uzszPAykwqQUA6+UwdiwAAAA="/>
  </w:docVars>
  <w:rsids>
    <w:rsidRoot w:val="0018167F"/>
    <w:rsid w:val="00073B3C"/>
    <w:rsid w:val="000F3C12"/>
    <w:rsid w:val="0013246B"/>
    <w:rsid w:val="00146C2E"/>
    <w:rsid w:val="00176284"/>
    <w:rsid w:val="0018167F"/>
    <w:rsid w:val="001A46B6"/>
    <w:rsid w:val="001B302D"/>
    <w:rsid w:val="001E3C93"/>
    <w:rsid w:val="002007A5"/>
    <w:rsid w:val="002B6315"/>
    <w:rsid w:val="00306F69"/>
    <w:rsid w:val="00346B57"/>
    <w:rsid w:val="0045167B"/>
    <w:rsid w:val="004C1E86"/>
    <w:rsid w:val="004C2999"/>
    <w:rsid w:val="005139A5"/>
    <w:rsid w:val="00583250"/>
    <w:rsid w:val="00585C42"/>
    <w:rsid w:val="005A3B74"/>
    <w:rsid w:val="00652C0C"/>
    <w:rsid w:val="006D0096"/>
    <w:rsid w:val="006D45B9"/>
    <w:rsid w:val="00781673"/>
    <w:rsid w:val="00803039"/>
    <w:rsid w:val="00831EE9"/>
    <w:rsid w:val="00A0691C"/>
    <w:rsid w:val="00A42124"/>
    <w:rsid w:val="00B274BF"/>
    <w:rsid w:val="00BF294F"/>
    <w:rsid w:val="00C80A93"/>
    <w:rsid w:val="00DA46A6"/>
    <w:rsid w:val="00DA7920"/>
    <w:rsid w:val="00EB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878FD"/>
  <w15:chartTrackingRefBased/>
  <w15:docId w15:val="{07042A74-39C4-4326-9033-27324D76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8167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8167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8167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181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ore.nanoporetech.com/us/16s-barcoding-kit.html" TargetMode="Externa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Simon Graspeuntner</cp:lastModifiedBy>
  <cp:revision>2</cp:revision>
  <dcterms:created xsi:type="dcterms:W3CDTF">2022-09-01T09:24:00Z</dcterms:created>
  <dcterms:modified xsi:type="dcterms:W3CDTF">2022-09-01T09:24:00Z</dcterms:modified>
</cp:coreProperties>
</file>